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3DD55" w14:textId="0C7BAB6F" w:rsidR="001151DA" w:rsidRPr="00D36043" w:rsidRDefault="00343553" w:rsidP="001558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36043">
        <w:rPr>
          <w:rFonts w:ascii="Times New Roman" w:hAnsi="Times New Roman" w:cs="Times New Roman"/>
          <w:b/>
          <w:sz w:val="24"/>
          <w:szCs w:val="24"/>
        </w:rPr>
        <w:t>Supplement</w:t>
      </w:r>
      <w:r w:rsidR="006C3C19">
        <w:rPr>
          <w:rFonts w:ascii="Times New Roman" w:hAnsi="Times New Roman" w:cs="Times New Roman"/>
          <w:b/>
          <w:sz w:val="24"/>
          <w:szCs w:val="24"/>
        </w:rPr>
        <w:t>ary Table 1</w:t>
      </w:r>
      <w:r w:rsidR="001151DA" w:rsidRPr="00D36043">
        <w:rPr>
          <w:rFonts w:ascii="Times New Roman" w:hAnsi="Times New Roman" w:cs="Times New Roman"/>
          <w:sz w:val="24"/>
          <w:szCs w:val="24"/>
        </w:rPr>
        <w:t xml:space="preserve">. </w:t>
      </w:r>
      <w:r w:rsidR="00205842" w:rsidRPr="00D36043">
        <w:rPr>
          <w:rFonts w:ascii="Times New Roman" w:hAnsi="Times New Roman" w:cs="Times New Roman"/>
          <w:sz w:val="24"/>
          <w:szCs w:val="24"/>
        </w:rPr>
        <w:t>Zero-Order C</w:t>
      </w:r>
      <w:r w:rsidR="001151DA" w:rsidRPr="00D36043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205842" w:rsidRPr="00D36043">
        <w:rPr>
          <w:rFonts w:ascii="Times New Roman" w:hAnsi="Times New Roman" w:cs="Times New Roman"/>
          <w:sz w:val="24"/>
          <w:szCs w:val="24"/>
        </w:rPr>
        <w:t>M</w:t>
      </w:r>
      <w:r w:rsidR="001151DA" w:rsidRPr="00D36043">
        <w:rPr>
          <w:rFonts w:ascii="Times New Roman" w:hAnsi="Times New Roman" w:cs="Times New Roman"/>
          <w:sz w:val="24"/>
          <w:szCs w:val="24"/>
        </w:rPr>
        <w:t>atrix</w:t>
      </w:r>
    </w:p>
    <w:tbl>
      <w:tblPr>
        <w:tblStyle w:val="TableGrid"/>
        <w:tblW w:w="12960" w:type="dxa"/>
        <w:jc w:val="center"/>
        <w:tblLayout w:type="fixed"/>
        <w:tblLook w:val="04A0" w:firstRow="1" w:lastRow="0" w:firstColumn="1" w:lastColumn="0" w:noHBand="0" w:noVBand="1"/>
      </w:tblPr>
      <w:tblGrid>
        <w:gridCol w:w="482"/>
        <w:gridCol w:w="2372"/>
        <w:gridCol w:w="631"/>
        <w:gridCol w:w="632"/>
        <w:gridCol w:w="631"/>
        <w:gridCol w:w="632"/>
        <w:gridCol w:w="632"/>
        <w:gridCol w:w="631"/>
        <w:gridCol w:w="632"/>
        <w:gridCol w:w="632"/>
        <w:gridCol w:w="631"/>
        <w:gridCol w:w="632"/>
        <w:gridCol w:w="631"/>
        <w:gridCol w:w="632"/>
        <w:gridCol w:w="632"/>
        <w:gridCol w:w="631"/>
        <w:gridCol w:w="632"/>
        <w:gridCol w:w="632"/>
      </w:tblGrid>
      <w:tr w:rsidR="00F8048A" w:rsidRPr="00C304FF" w14:paraId="35D3B266" w14:textId="77777777" w:rsidTr="00C304FF">
        <w:trPr>
          <w:jc w:val="center"/>
        </w:trPr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9B9587" w14:textId="77777777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C43D13" w14:textId="1F2BFA25" w:rsidR="00F8048A" w:rsidRPr="00C304FF" w:rsidRDefault="00C15365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67E45B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B06AD4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FEEC7A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C2FDA2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88FD42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687272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3DE33" w14:textId="27B436CD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D94902" w14:textId="514304A8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1A4511" w14:textId="1316892F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AA2175" w14:textId="05DF13BF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989A4D" w14:textId="11394342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7ACFA4" w14:textId="5CD5EDA0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F1FA83" w14:textId="1A5DDD28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2EDFE6" w14:textId="1D836658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3EF7D7" w14:textId="16D54FE1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FB2BFF" w14:textId="381DBB9A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F8048A" w:rsidRPr="00C304FF" w14:paraId="2BF11B5D" w14:textId="77777777" w:rsidTr="00C304FF">
        <w:trPr>
          <w:jc w:val="center"/>
        </w:trPr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FC7F4" w14:textId="77777777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568765" w14:textId="023D0665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Inactivity periods (M)</w:t>
            </w:r>
            <w:r w:rsidR="00C304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304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9530E5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8176C4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B6122B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3FB12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23E0B1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6FC994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3D9853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1D3C9C" w14:textId="3D302664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AE5965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303E2C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F24D1B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7A673C" w14:textId="15644D33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7EBDD6" w14:textId="307C73FC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5511C5" w14:textId="0824528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2017CC" w14:textId="5750583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952675" w14:textId="3AB6DBEE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57F0901E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B395DA" w14:textId="77777777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88A896" w14:textId="77777777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Inactivity periods (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CB8348A" w14:textId="2F3FDBE0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1C49F39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F1D28BF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CB0F577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C5940B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5CD6494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0DD6E9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906B0BA" w14:textId="0509ABBB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B46E056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358274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556159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E5B2D73" w14:textId="4184EBC3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54FFC9D" w14:textId="3FD736B9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020C3EA" w14:textId="3D45AECE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1375EC6" w14:textId="1A97799A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39861E7" w14:textId="2E3DBAE3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0A0C9068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D5A764" w14:textId="77777777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836EAA" w14:textId="77777777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Age (M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239203C" w14:textId="761593DA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 w:rsidR="00F8048A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4968BA4" w14:textId="3E75E17B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E77F75B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B5943A9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A858FEC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0EF2F4C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64FB681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2CB9BE" w14:textId="30FA886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4A872DA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4EBEADF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7B41853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564108B" w14:textId="1D844E14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8089B5E" w14:textId="4AEB713D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EB996BD" w14:textId="589ADC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C1A85B3" w14:textId="4408BFF9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2F632EE" w14:textId="143B9046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73F77995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FAB558" w14:textId="7AB6C6AA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0B9C95" w14:textId="3C99859F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Age (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D82A8AB" w14:textId="1DF16BBB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88D65DD" w14:textId="430C6EBB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899C8A" w14:textId="031F153A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471805" w14:textId="75C69ED4" w:rsidR="00F8048A" w:rsidRPr="00C304FF" w:rsidRDefault="00842ED2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F71795E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49E73C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138CBB3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AEB893D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8FCC2A1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6F457AC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19BB977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2DACBC8" w14:textId="531617CB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49A3F93" w14:textId="2ADB871A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131B7C5" w14:textId="0D3D52B2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3C34952" w14:textId="50D89DFC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5E0966B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74FA25F7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0CA53F" w14:textId="2E224489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2C35F5" w14:textId="393E88FF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Cognition (M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21ECA34" w14:textId="0AFBEDA4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23FEA55" w14:textId="308A64C7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90D969F" w14:textId="61918857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9582024" w14:textId="61F13E4D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4D5B868" w14:textId="5FC81869" w:rsidR="00F8048A" w:rsidRPr="00C304FF" w:rsidRDefault="00842ED2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6103184" w14:textId="77777777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1C3680A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E9459F" w14:textId="0B193999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DB2CA1A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4C9E9C9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CFB459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EC8B01" w14:textId="1E26C13B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B8283DF" w14:textId="5EC8A19A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0543E3E" w14:textId="2C8593C4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E818408" w14:textId="0B63D7A3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6487696" w14:textId="30880DAD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17F88D69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BA564B" w14:textId="0C5278D8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08D6978" w14:textId="5A454DAC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Cognition (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C13DB8F" w14:textId="1F11CEBC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0DAFB47" w14:textId="1AACC830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BE6B638" w14:textId="1C79234E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CE983F8" w14:textId="3D3304D9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578A43A" w14:textId="635F5C0A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0410477" w14:textId="1A5D557B" w:rsidR="00F8048A" w:rsidRPr="00C304FF" w:rsidRDefault="00842ED2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954EFF8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86D36A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16954F7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38BC517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45611AB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687A6AE" w14:textId="6E4691D9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755CDA0" w14:textId="7A9D7B14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B722820" w14:textId="7909C84B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0ED37D6" w14:textId="0AE48294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783D7BE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0571D349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8F6DE4" w14:textId="4517BBF0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7792BB" w14:textId="2C251AA0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Comorbidity (M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E44CDAC" w14:textId="0FEE9938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0933319" w14:textId="5111FFCD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30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A1C2A6A" w14:textId="20C6B90C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593E04C" w14:textId="753D7B42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510C1DD" w14:textId="048E4BE2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EEA17AC" w14:textId="38EC0D6A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F07769" w14:textId="09A5014A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9013C5F" w14:textId="207B3016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DC87BB7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BB963E6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B59AA0B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91AFC55" w14:textId="14F08CE3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703F1CE" w14:textId="1D1210CB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119DBE6" w14:textId="01BE27A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50ABBB8" w14:textId="657A54F3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59AF9E6" w14:textId="79B30D1B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3B40DEAF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3167BC" w14:textId="6109202A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657D46" w14:textId="7D0D2523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Comorbidity (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583C870" w14:textId="071E46D8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BAD3AA4" w14:textId="4B641469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AF8A22" w14:textId="61C7451E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C530B0D" w14:textId="05E976CB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8DBBD40" w14:textId="2234DE65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0F81DAF" w14:textId="587453C6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30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11C4ED" w14:textId="4C4AD7F2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9B8F9FE" w14:textId="1A2F30CD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698115F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55929ED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A55A7EA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40D87F" w14:textId="69DD5012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426C674" w14:textId="7B4F38BE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8D0058F" w14:textId="6D605842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A75999" w14:textId="7815D66D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97AFD2" w14:textId="4AFEFFDF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6D19459E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F64D55" w14:textId="373C54EA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01952F" w14:textId="151591D1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Depressive symptoms (M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3C52E13" w14:textId="1D89CD91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 w:rsidR="004B654A" w:rsidRPr="00C304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E856E70" w14:textId="2F54C2BE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FEA88DD" w14:textId="44BBFBAA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3917FBE" w14:textId="0F832DD1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34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DE86CB" w14:textId="68F82B5A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6E613BA" w14:textId="2C45F3AE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38FBBAE" w14:textId="1D8C83D1" w:rsidR="00F8048A" w:rsidRPr="00C304FF" w:rsidRDefault="00A95C6B" w:rsidP="00C65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5C8C" w:rsidRPr="00C304F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C1FFED0" w14:textId="2BDA8464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65C8C" w:rsidRPr="00C304F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27F7477" w14:textId="1F6FF5CD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760BCA8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F3AA532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924C4CF" w14:textId="7317B2FE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764E92" w14:textId="37BE4333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E85BA8D" w14:textId="7E9807F5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EA3B94C" w14:textId="5F7249CA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A0857B3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444D845D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8D4045" w14:textId="209270F2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6E7734F" w14:textId="593BED93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Depressive symptoms (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83F41D0" w14:textId="04252D37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DCCB788" w14:textId="1E27CC38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1A9B6B2" w14:textId="235939C1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6D29FC9" w14:textId="4AA304A5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948A2AE" w14:textId="74EC40D8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295E40C" w14:textId="005BB147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B5A7D58" w14:textId="43A58C8B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98782C5" w14:textId="1E38B4F4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0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EB08554" w14:textId="48B2D615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FEB1406" w14:textId="25357E55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3886FA9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99F0FD8" w14:textId="37E050CC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47CE973" w14:textId="329F056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87ED60C" w14:textId="3AB10796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F79F1C" w14:textId="2B5289D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A9FECD5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2FEDEEF3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304ECB" w14:textId="53FEE22B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4BA242" w14:textId="381C6B27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Anxiety (M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99C6FA8" w14:textId="2D9E5F0E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7443EA" w14:textId="2DBB9F3D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45E5794" w14:textId="6FF8AAFD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.32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2528E14" w14:textId="0B546948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45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421496B" w14:textId="4667BE22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C0A5188" w14:textId="10876A8F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2E6C013" w14:textId="7AF558AA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9636182" w14:textId="36AC7837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4A09270" w14:textId="563FDC71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73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E70B8B3" w14:textId="71FFB193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B16F9A" w14:textId="103C59F3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B2565E4" w14:textId="14308029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D4E7EDA" w14:textId="062F99A1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5D0432" w14:textId="3714A018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1EC734" w14:textId="54E65523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ACCDAAD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69221A9B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414735" w14:textId="7437757E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55BEC7" w14:textId="1505F1BD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Anxiety (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184C252" w14:textId="316E9D86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D1F7817" w14:textId="7EAB43EA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B4EDBF4" w14:textId="7EA8D021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B58F211" w14:textId="08381E1D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E4B2228" w14:textId="52A88E12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36A4A46" w14:textId="47BB2EEC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B02F14" w14:textId="44E52656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1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50AEF54" w14:textId="0F50A8E6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F8C33EB" w14:textId="7D806AB9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580277B" w14:textId="369D9D99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D764C92" w14:textId="2C719382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0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EB45C5E" w14:textId="7653754C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41368E8" w14:textId="14C2C2B5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0130FD7" w14:textId="37654BA2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0B0A660" w14:textId="4276BBE5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3EB68D9" w14:textId="77777777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429C644F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5BAA07" w14:textId="2B21D920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96AD7B" w14:textId="1DD124C2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IADL (M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A8A007C" w14:textId="6F1F2077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B413C62" w14:textId="43332B6D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 xml:space="preserve">  -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0B6634D" w14:textId="08924F4B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 xml:space="preserve">  .42</w:t>
            </w:r>
            <w:r w:rsidR="00F8048A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0C69CC" w14:textId="42175E5C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43955E" w14:textId="4B9C607E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32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6C62452" w14:textId="696681A7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A5EAF11" w14:textId="71EA4101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43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AE881F5" w14:textId="6796A878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C104F76" w14:textId="1470419C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CCF2472" w14:textId="798B7DFD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8D079A5" w14:textId="190D06EB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7FE4D1D" w14:textId="34E4CC0C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C943C65" w14:textId="7AC7E363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D9BA406" w14:textId="37AC6B11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2DAE54B" w14:textId="5653882A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A6C2A38" w14:textId="7124FBC0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472B3408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F1A26C" w14:textId="4F94A700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8F0D343" w14:textId="46CC0860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IADL (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9E59CDD" w14:textId="735B88BD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8BF96DC" w14:textId="10F0257B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="00F8048A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90B6831" w14:textId="4C1F2C61" w:rsidR="00F8048A" w:rsidRPr="00C304FF" w:rsidRDefault="00F8048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5A8D359" w14:textId="7CC6079E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8C0FC57" w14:textId="03173BDE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E9D4483" w14:textId="4B44F246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33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1548E2A" w14:textId="69F0E7C6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2833950" w14:textId="483EF236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2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B4988B7" w14:textId="3D691619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D37B6D6" w14:textId="68884CF6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43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86D8967" w14:textId="7A1F4033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4640967" w14:textId="2EFCAE85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58D1FAB" w14:textId="6CAABF70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EF35D0C" w14:textId="616B33B1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92C510B" w14:textId="36F0622E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25A2431" w14:textId="3CEC3A64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57AB0FFF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A5DB3E" w14:textId="295271D3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D8C8F0" w14:textId="1006966A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Gait speed (M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0A1A336" w14:textId="77B90088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3FF2A8E" w14:textId="0B12186F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F105E8E" w14:textId="176A9286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20846AE" w14:textId="41907136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28C3390" w14:textId="61605421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7A2F78D" w14:textId="3AECE945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40FB092" w14:textId="743B30B3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48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1332FD4" w14:textId="4F2DC5F4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738ACF0" w14:textId="1A214CA6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5B0F9EA" w14:textId="0207941F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DA8D0F6" w14:textId="7CEC9103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C353936" w14:textId="38BEE699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3AAED6B" w14:textId="2A80A383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67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5F8FE06" w14:textId="0E0AB7E5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36D422F" w14:textId="68AAE856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FFA6B3" w14:textId="642DFDC4" w:rsidR="00F8048A" w:rsidRPr="00C304FF" w:rsidRDefault="00F8048A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8A" w:rsidRPr="00C304FF" w14:paraId="4E09B140" w14:textId="77777777" w:rsidTr="00C304FF">
        <w:trPr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B43751" w14:textId="302B3C5F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BAF770" w14:textId="28EDC7F1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Gait speed (F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EB37BCD" w14:textId="5A9A54A0" w:rsidR="00F8048A" w:rsidRPr="00C304FF" w:rsidRDefault="004B654A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6A12178" w14:textId="7DE0AB82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E8DC2B2" w14:textId="46C41D53" w:rsidR="00F8048A" w:rsidRPr="00C304FF" w:rsidRDefault="00C65C8C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F731927" w14:textId="28999160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D98DBFC" w14:textId="06EFE77C" w:rsidR="00F8048A" w:rsidRPr="00C304FF" w:rsidRDefault="00A95C6B" w:rsidP="00F804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C3C4542" w14:textId="61C9F1F6" w:rsidR="00F8048A" w:rsidRPr="00C304FF" w:rsidRDefault="00C65C8C" w:rsidP="00F8048A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</w:pPr>
            <w:r w:rsidRPr="00C304FF">
              <w:rPr>
                <w:rFonts w:ascii="Times New Roman" w:eastAsiaTheme="minorEastAsia" w:hAnsi="Times New Roman" w:cs="Times New Roman"/>
                <w:sz w:val="18"/>
                <w:szCs w:val="18"/>
                <w:lang w:eastAsia="zh-TW"/>
              </w:rPr>
              <w:t>-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0C0CCE8" w14:textId="1B5447E1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="00C65C8C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366EB01" w14:textId="055E27D4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316C29A" w14:textId="606FED58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14D4028" w14:textId="4E987090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="00A95C6B"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8EDC7FB" w14:textId="037C9A9C" w:rsidR="00F8048A" w:rsidRPr="00C304FF" w:rsidRDefault="00C65C8C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4E02DDE" w14:textId="5C8B7C66" w:rsidR="00F8048A" w:rsidRPr="00C304FF" w:rsidRDefault="00A95C6B" w:rsidP="00C65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C65C8C" w:rsidRPr="00C304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5C38B3F" w14:textId="301E160E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B72CEF4" w14:textId="65779607" w:rsidR="00F8048A" w:rsidRPr="00C304FF" w:rsidRDefault="00A95C6B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DAD99B" w14:textId="325E78C6" w:rsidR="00F8048A" w:rsidRPr="00C304FF" w:rsidRDefault="00A95C6B" w:rsidP="00C65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65C8C" w:rsidRPr="00C304F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39F8C6" w14:textId="7FA01FAD" w:rsidR="00F8048A" w:rsidRPr="00C304FF" w:rsidRDefault="00842ED2" w:rsidP="00842E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8048A" w:rsidRPr="00C304FF" w14:paraId="435A691F" w14:textId="77777777" w:rsidTr="00C304FF">
        <w:trPr>
          <w:trHeight w:val="333"/>
          <w:jc w:val="center"/>
        </w:trPr>
        <w:tc>
          <w:tcPr>
            <w:tcW w:w="15030" w:type="dxa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C29177" w14:textId="2330D495" w:rsid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304FF">
              <w:rPr>
                <w:rFonts w:ascii="Times New Roman" w:hAnsi="Times New Roman" w:cs="Times New Roman"/>
                <w:i/>
                <w:sz w:val="18"/>
                <w:szCs w:val="18"/>
              </w:rPr>
              <w:t>Note</w:t>
            </w:r>
            <w:r w:rsidR="00E51BC6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C304FF">
              <w:rPr>
                <w:rFonts w:ascii="Times New Roman" w:hAnsi="Times New Roman" w:cs="Times New Roman"/>
                <w:sz w:val="18"/>
                <w:szCs w:val="18"/>
              </w:rPr>
              <w:t>M=male; F=female; IADL=instrumental activities of living.</w:t>
            </w:r>
          </w:p>
          <w:p w14:paraId="03D9C970" w14:textId="77777777" w:rsidR="00C304FF" w:rsidRDefault="00C304FF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048A" w:rsidRPr="00C304FF">
              <w:rPr>
                <w:rFonts w:ascii="Times New Roman" w:hAnsi="Times New Roman" w:cs="Times New Roman"/>
                <w:sz w:val="18"/>
                <w:szCs w:val="18"/>
              </w:rPr>
              <w:t>Higher scores indicate m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4E1BE9D" w14:textId="4C1692F0" w:rsidR="00F8048A" w:rsidRPr="00C304FF" w:rsidRDefault="00F8048A" w:rsidP="00F80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C304FF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304FF">
              <w:rPr>
                <w:rFonts w:ascii="Times New Roman" w:hAnsi="Times New Roman" w:cs="Times New Roman"/>
                <w:sz w:val="18"/>
                <w:szCs w:val="18"/>
              </w:rPr>
              <w:t xml:space="preserve"> &lt;.05</w:t>
            </w:r>
          </w:p>
        </w:tc>
      </w:tr>
    </w:tbl>
    <w:p w14:paraId="43687E02" w14:textId="2F60572D" w:rsidR="00C9569F" w:rsidRDefault="00C9569F" w:rsidP="003435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9569F" w:rsidSect="00E51BC6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A189FA" w14:textId="77777777" w:rsidR="00877660" w:rsidRDefault="00877660" w:rsidP="007B6CF6">
      <w:pPr>
        <w:spacing w:after="0" w:line="240" w:lineRule="auto"/>
      </w:pPr>
      <w:r>
        <w:separator/>
      </w:r>
    </w:p>
  </w:endnote>
  <w:endnote w:type="continuationSeparator" w:id="0">
    <w:p w14:paraId="7224479E" w14:textId="77777777" w:rsidR="00877660" w:rsidRDefault="00877660" w:rsidP="007B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366E86" w14:textId="77777777" w:rsidR="00877660" w:rsidRDefault="00877660" w:rsidP="007B6CF6">
      <w:pPr>
        <w:spacing w:after="0" w:line="240" w:lineRule="auto"/>
      </w:pPr>
      <w:r>
        <w:separator/>
      </w:r>
    </w:p>
  </w:footnote>
  <w:footnote w:type="continuationSeparator" w:id="0">
    <w:p w14:paraId="64779E55" w14:textId="77777777" w:rsidR="00877660" w:rsidRDefault="00877660" w:rsidP="007B6C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61F58D" w14:textId="6317133A" w:rsidR="00A77B06" w:rsidRPr="00A77B06" w:rsidRDefault="00A77B06" w:rsidP="00A77B06">
    <w:pPr>
      <w:spacing w:after="0" w:line="240" w:lineRule="auto"/>
      <w:rPr>
        <w:rFonts w:ascii="Times New Roman" w:hAnsi="Times New Roman" w:cs="Times New Roman"/>
        <w:sz w:val="18"/>
        <w:szCs w:val="16"/>
      </w:rPr>
    </w:pPr>
    <w:r w:rsidRPr="00A77B06">
      <w:rPr>
        <w:rFonts w:ascii="Times New Roman" w:hAnsi="Times New Roman" w:cs="Times New Roman"/>
        <w:bCs/>
        <w:i/>
        <w:iCs/>
        <w:sz w:val="18"/>
        <w:szCs w:val="16"/>
      </w:rPr>
      <w:t>Online Supplementary Material for Publication in Innovation in Aging:</w:t>
    </w:r>
    <w:r>
      <w:rPr>
        <w:rFonts w:ascii="Times New Roman" w:hAnsi="Times New Roman" w:cs="Times New Roman"/>
        <w:bCs/>
        <w:i/>
        <w:iCs/>
        <w:sz w:val="18"/>
        <w:szCs w:val="16"/>
      </w:rPr>
      <w:t xml:space="preserve"> </w:t>
    </w:r>
    <w:r w:rsidRPr="00A77B06">
      <w:rPr>
        <w:rFonts w:ascii="Times New Roman" w:hAnsi="Times New Roman" w:cs="Times New Roman"/>
        <w:bCs/>
        <w:sz w:val="18"/>
        <w:szCs w:val="16"/>
      </w:rPr>
      <w:t xml:space="preserve">Wu, C-Y., Miller, L. M., Wall, R. N., Beattie, Z. T., </w:t>
    </w:r>
    <w:proofErr w:type="spellStart"/>
    <w:r w:rsidRPr="00A77B06">
      <w:rPr>
        <w:rFonts w:ascii="Times New Roman" w:hAnsi="Times New Roman" w:cs="Times New Roman"/>
        <w:bCs/>
        <w:sz w:val="18"/>
        <w:szCs w:val="16"/>
      </w:rPr>
      <w:t>Silbert</w:t>
    </w:r>
    <w:proofErr w:type="spellEnd"/>
    <w:r w:rsidRPr="00A77B06">
      <w:rPr>
        <w:rFonts w:ascii="Times New Roman" w:hAnsi="Times New Roman" w:cs="Times New Roman"/>
        <w:bCs/>
        <w:sz w:val="18"/>
        <w:szCs w:val="16"/>
      </w:rPr>
      <w:t xml:space="preserve">, L. C., &amp; Kaye, J. A. Prolonged Physical Inactivity in Older Adult Couples: A Dyadic Analysis using Actigraphy. </w:t>
    </w:r>
    <w:r w:rsidRPr="00A77B06">
      <w:rPr>
        <w:rFonts w:ascii="Times New Roman" w:hAnsi="Times New Roman" w:cs="Times New Roman"/>
        <w:bCs/>
        <w:i/>
        <w:iCs/>
        <w:sz w:val="18"/>
        <w:szCs w:val="16"/>
      </w:rPr>
      <w:t>Innovation in Aging</w:t>
    </w:r>
    <w:r w:rsidRPr="00A77B06">
      <w:rPr>
        <w:rFonts w:ascii="Times New Roman" w:hAnsi="Times New Roman" w:cs="Times New Roman"/>
        <w:bCs/>
        <w:sz w:val="18"/>
        <w:szCs w:val="16"/>
      </w:rPr>
      <w:t xml:space="preserve">, 5(1)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1NDWzNDE0MDYzMTJQ0lEKTi0uzszPAykwNa4FAG5D1t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xtvtp195vv5e0rw9vftzd0vpxve0w5za2&quot;&gt;EndNote Library&lt;record-ids&gt;&lt;item&gt;457&lt;/item&gt;&lt;item&gt;780&lt;/item&gt;&lt;/record-ids&gt;&lt;/item&gt;&lt;/Libraries&gt;"/>
  </w:docVars>
  <w:rsids>
    <w:rsidRoot w:val="00B571AF"/>
    <w:rsid w:val="000016C2"/>
    <w:rsid w:val="00005A90"/>
    <w:rsid w:val="00006634"/>
    <w:rsid w:val="000066C2"/>
    <w:rsid w:val="00006B25"/>
    <w:rsid w:val="0001119E"/>
    <w:rsid w:val="00011206"/>
    <w:rsid w:val="00012096"/>
    <w:rsid w:val="000200E1"/>
    <w:rsid w:val="00027190"/>
    <w:rsid w:val="00030AC4"/>
    <w:rsid w:val="000363A9"/>
    <w:rsid w:val="00037C9E"/>
    <w:rsid w:val="00043D5E"/>
    <w:rsid w:val="00045920"/>
    <w:rsid w:val="0005679C"/>
    <w:rsid w:val="000575F5"/>
    <w:rsid w:val="00057CFA"/>
    <w:rsid w:val="0007622B"/>
    <w:rsid w:val="00076290"/>
    <w:rsid w:val="0008305F"/>
    <w:rsid w:val="00085C08"/>
    <w:rsid w:val="00087047"/>
    <w:rsid w:val="00093C69"/>
    <w:rsid w:val="00093D64"/>
    <w:rsid w:val="000944C2"/>
    <w:rsid w:val="000970F9"/>
    <w:rsid w:val="00097702"/>
    <w:rsid w:val="000A346B"/>
    <w:rsid w:val="000A4B30"/>
    <w:rsid w:val="000A6135"/>
    <w:rsid w:val="000A7046"/>
    <w:rsid w:val="000B0676"/>
    <w:rsid w:val="000B0848"/>
    <w:rsid w:val="000B0CBB"/>
    <w:rsid w:val="000B28E5"/>
    <w:rsid w:val="000B456D"/>
    <w:rsid w:val="000B46CC"/>
    <w:rsid w:val="000B5377"/>
    <w:rsid w:val="000C2094"/>
    <w:rsid w:val="000C3A8F"/>
    <w:rsid w:val="000C7BEE"/>
    <w:rsid w:val="000C7DB5"/>
    <w:rsid w:val="000D297B"/>
    <w:rsid w:val="000D2F1A"/>
    <w:rsid w:val="000D3FA0"/>
    <w:rsid w:val="000D7D8A"/>
    <w:rsid w:val="000E7FD7"/>
    <w:rsid w:val="000F3236"/>
    <w:rsid w:val="000F40AB"/>
    <w:rsid w:val="00104082"/>
    <w:rsid w:val="00107D85"/>
    <w:rsid w:val="00113B8F"/>
    <w:rsid w:val="001151DA"/>
    <w:rsid w:val="00121678"/>
    <w:rsid w:val="0012202C"/>
    <w:rsid w:val="00123880"/>
    <w:rsid w:val="00130211"/>
    <w:rsid w:val="001334E4"/>
    <w:rsid w:val="00135C73"/>
    <w:rsid w:val="001364C4"/>
    <w:rsid w:val="00140C55"/>
    <w:rsid w:val="00142998"/>
    <w:rsid w:val="00144443"/>
    <w:rsid w:val="00150BC8"/>
    <w:rsid w:val="001558CE"/>
    <w:rsid w:val="00156FDD"/>
    <w:rsid w:val="0016009A"/>
    <w:rsid w:val="001622A6"/>
    <w:rsid w:val="001641BD"/>
    <w:rsid w:val="001708E1"/>
    <w:rsid w:val="00173174"/>
    <w:rsid w:val="001760F8"/>
    <w:rsid w:val="0017747F"/>
    <w:rsid w:val="0018386D"/>
    <w:rsid w:val="0018487B"/>
    <w:rsid w:val="00185220"/>
    <w:rsid w:val="00185D99"/>
    <w:rsid w:val="00185ECD"/>
    <w:rsid w:val="0018677A"/>
    <w:rsid w:val="001875DD"/>
    <w:rsid w:val="00190207"/>
    <w:rsid w:val="001902EB"/>
    <w:rsid w:val="00197605"/>
    <w:rsid w:val="001A146C"/>
    <w:rsid w:val="001A2E22"/>
    <w:rsid w:val="001A4E8A"/>
    <w:rsid w:val="001A6871"/>
    <w:rsid w:val="001B7390"/>
    <w:rsid w:val="001C1265"/>
    <w:rsid w:val="001C133C"/>
    <w:rsid w:val="001C2675"/>
    <w:rsid w:val="001C3D8C"/>
    <w:rsid w:val="001C3DE9"/>
    <w:rsid w:val="001C4DC5"/>
    <w:rsid w:val="001C71DE"/>
    <w:rsid w:val="001C79BE"/>
    <w:rsid w:val="001C7A1F"/>
    <w:rsid w:val="001D07ED"/>
    <w:rsid w:val="001D42F8"/>
    <w:rsid w:val="001D46AF"/>
    <w:rsid w:val="001D5EA2"/>
    <w:rsid w:val="001D5FF5"/>
    <w:rsid w:val="001E05F1"/>
    <w:rsid w:val="001E0B7B"/>
    <w:rsid w:val="001E4020"/>
    <w:rsid w:val="001E5843"/>
    <w:rsid w:val="001E59C9"/>
    <w:rsid w:val="001E6654"/>
    <w:rsid w:val="001F196B"/>
    <w:rsid w:val="001F505F"/>
    <w:rsid w:val="001F7FE2"/>
    <w:rsid w:val="00205842"/>
    <w:rsid w:val="00205E15"/>
    <w:rsid w:val="00206A0A"/>
    <w:rsid w:val="00206AB5"/>
    <w:rsid w:val="002111DA"/>
    <w:rsid w:val="0021211F"/>
    <w:rsid w:val="00216EB6"/>
    <w:rsid w:val="002228D7"/>
    <w:rsid w:val="0022554C"/>
    <w:rsid w:val="00225C46"/>
    <w:rsid w:val="002267E0"/>
    <w:rsid w:val="00234682"/>
    <w:rsid w:val="00235D9C"/>
    <w:rsid w:val="0023675E"/>
    <w:rsid w:val="00240CAE"/>
    <w:rsid w:val="002430AF"/>
    <w:rsid w:val="002471E1"/>
    <w:rsid w:val="002475FD"/>
    <w:rsid w:val="002506FF"/>
    <w:rsid w:val="0025259D"/>
    <w:rsid w:val="0026163F"/>
    <w:rsid w:val="00263069"/>
    <w:rsid w:val="002639A4"/>
    <w:rsid w:val="00267580"/>
    <w:rsid w:val="00270CF7"/>
    <w:rsid w:val="00270D38"/>
    <w:rsid w:val="00276604"/>
    <w:rsid w:val="00280110"/>
    <w:rsid w:val="002854D4"/>
    <w:rsid w:val="00290567"/>
    <w:rsid w:val="00290746"/>
    <w:rsid w:val="0029152A"/>
    <w:rsid w:val="00291FD4"/>
    <w:rsid w:val="0029637F"/>
    <w:rsid w:val="002A420E"/>
    <w:rsid w:val="002A548E"/>
    <w:rsid w:val="002A5E45"/>
    <w:rsid w:val="002A65D1"/>
    <w:rsid w:val="002A704E"/>
    <w:rsid w:val="002B052D"/>
    <w:rsid w:val="002B2768"/>
    <w:rsid w:val="002B361A"/>
    <w:rsid w:val="002B6274"/>
    <w:rsid w:val="002B776B"/>
    <w:rsid w:val="002B79A4"/>
    <w:rsid w:val="002C01E5"/>
    <w:rsid w:val="002C5000"/>
    <w:rsid w:val="002C5EC6"/>
    <w:rsid w:val="002D0D06"/>
    <w:rsid w:val="002D5AB4"/>
    <w:rsid w:val="002D5F9F"/>
    <w:rsid w:val="002E1D55"/>
    <w:rsid w:val="002E5FF3"/>
    <w:rsid w:val="002E745C"/>
    <w:rsid w:val="002F131C"/>
    <w:rsid w:val="002F5F8E"/>
    <w:rsid w:val="00303D8C"/>
    <w:rsid w:val="00307565"/>
    <w:rsid w:val="00307E79"/>
    <w:rsid w:val="00314F05"/>
    <w:rsid w:val="00317185"/>
    <w:rsid w:val="00317269"/>
    <w:rsid w:val="00320158"/>
    <w:rsid w:val="00320C21"/>
    <w:rsid w:val="003210F7"/>
    <w:rsid w:val="00321ADE"/>
    <w:rsid w:val="00321BC6"/>
    <w:rsid w:val="00322E85"/>
    <w:rsid w:val="00323006"/>
    <w:rsid w:val="0032352D"/>
    <w:rsid w:val="00324916"/>
    <w:rsid w:val="00324AA2"/>
    <w:rsid w:val="00326A70"/>
    <w:rsid w:val="00327B83"/>
    <w:rsid w:val="00330C00"/>
    <w:rsid w:val="00336DA9"/>
    <w:rsid w:val="00343260"/>
    <w:rsid w:val="003434E4"/>
    <w:rsid w:val="00343553"/>
    <w:rsid w:val="003511E7"/>
    <w:rsid w:val="003515A4"/>
    <w:rsid w:val="00352AAE"/>
    <w:rsid w:val="00353541"/>
    <w:rsid w:val="0035496B"/>
    <w:rsid w:val="003550FF"/>
    <w:rsid w:val="0035616B"/>
    <w:rsid w:val="00357D5A"/>
    <w:rsid w:val="0036215D"/>
    <w:rsid w:val="00364D61"/>
    <w:rsid w:val="00366975"/>
    <w:rsid w:val="003714B7"/>
    <w:rsid w:val="0037183D"/>
    <w:rsid w:val="003718E6"/>
    <w:rsid w:val="00372384"/>
    <w:rsid w:val="00373390"/>
    <w:rsid w:val="003737E9"/>
    <w:rsid w:val="00375C5B"/>
    <w:rsid w:val="003810CB"/>
    <w:rsid w:val="00382DD3"/>
    <w:rsid w:val="0038568B"/>
    <w:rsid w:val="003874E6"/>
    <w:rsid w:val="00393A4D"/>
    <w:rsid w:val="00397052"/>
    <w:rsid w:val="003A0A8A"/>
    <w:rsid w:val="003A14A3"/>
    <w:rsid w:val="003A4A51"/>
    <w:rsid w:val="003A4EAC"/>
    <w:rsid w:val="003A538F"/>
    <w:rsid w:val="003A59F5"/>
    <w:rsid w:val="003A6491"/>
    <w:rsid w:val="003B05CB"/>
    <w:rsid w:val="003B32EC"/>
    <w:rsid w:val="003B5A58"/>
    <w:rsid w:val="003B66E6"/>
    <w:rsid w:val="003C5AB5"/>
    <w:rsid w:val="003C73BA"/>
    <w:rsid w:val="003D0516"/>
    <w:rsid w:val="003D15E8"/>
    <w:rsid w:val="003D17FC"/>
    <w:rsid w:val="003D1B01"/>
    <w:rsid w:val="003D3F65"/>
    <w:rsid w:val="003D638E"/>
    <w:rsid w:val="003E053E"/>
    <w:rsid w:val="003E1F2F"/>
    <w:rsid w:val="003E3ECC"/>
    <w:rsid w:val="003E4A84"/>
    <w:rsid w:val="003E6A1B"/>
    <w:rsid w:val="003E7524"/>
    <w:rsid w:val="003F1BA1"/>
    <w:rsid w:val="003F1FF5"/>
    <w:rsid w:val="003F3DB3"/>
    <w:rsid w:val="003F78F9"/>
    <w:rsid w:val="004012F9"/>
    <w:rsid w:val="0040465E"/>
    <w:rsid w:val="00411F42"/>
    <w:rsid w:val="00415F54"/>
    <w:rsid w:val="00415FCB"/>
    <w:rsid w:val="00417174"/>
    <w:rsid w:val="0041778B"/>
    <w:rsid w:val="0042269A"/>
    <w:rsid w:val="00427037"/>
    <w:rsid w:val="004278AF"/>
    <w:rsid w:val="00427D24"/>
    <w:rsid w:val="0043098A"/>
    <w:rsid w:val="00432D55"/>
    <w:rsid w:val="00434425"/>
    <w:rsid w:val="00434ED6"/>
    <w:rsid w:val="00436E92"/>
    <w:rsid w:val="00437A3F"/>
    <w:rsid w:val="00441753"/>
    <w:rsid w:val="00443BA7"/>
    <w:rsid w:val="00446027"/>
    <w:rsid w:val="00450941"/>
    <w:rsid w:val="00450FB4"/>
    <w:rsid w:val="00453B40"/>
    <w:rsid w:val="004540C3"/>
    <w:rsid w:val="004545A4"/>
    <w:rsid w:val="004576C3"/>
    <w:rsid w:val="00457D5C"/>
    <w:rsid w:val="0046209B"/>
    <w:rsid w:val="004627BB"/>
    <w:rsid w:val="00462A64"/>
    <w:rsid w:val="00463666"/>
    <w:rsid w:val="00463C24"/>
    <w:rsid w:val="00465D90"/>
    <w:rsid w:val="004710F3"/>
    <w:rsid w:val="00476628"/>
    <w:rsid w:val="004800B0"/>
    <w:rsid w:val="00482E62"/>
    <w:rsid w:val="00485F31"/>
    <w:rsid w:val="004864AB"/>
    <w:rsid w:val="004942FA"/>
    <w:rsid w:val="00494CF0"/>
    <w:rsid w:val="00495FAB"/>
    <w:rsid w:val="004966D5"/>
    <w:rsid w:val="00497C27"/>
    <w:rsid w:val="004A27C8"/>
    <w:rsid w:val="004A443C"/>
    <w:rsid w:val="004A4A56"/>
    <w:rsid w:val="004A4C82"/>
    <w:rsid w:val="004B055D"/>
    <w:rsid w:val="004B1E72"/>
    <w:rsid w:val="004B354F"/>
    <w:rsid w:val="004B417F"/>
    <w:rsid w:val="004B654A"/>
    <w:rsid w:val="004B6C8C"/>
    <w:rsid w:val="004C0006"/>
    <w:rsid w:val="004C1FB5"/>
    <w:rsid w:val="004C2858"/>
    <w:rsid w:val="004C4044"/>
    <w:rsid w:val="004C466D"/>
    <w:rsid w:val="004C5256"/>
    <w:rsid w:val="004C7102"/>
    <w:rsid w:val="004D2998"/>
    <w:rsid w:val="004D2C41"/>
    <w:rsid w:val="004D34C3"/>
    <w:rsid w:val="004D3595"/>
    <w:rsid w:val="004D574D"/>
    <w:rsid w:val="004D5B69"/>
    <w:rsid w:val="004D795A"/>
    <w:rsid w:val="004D7A3E"/>
    <w:rsid w:val="004E425F"/>
    <w:rsid w:val="004E605F"/>
    <w:rsid w:val="004F3DBA"/>
    <w:rsid w:val="004F56E2"/>
    <w:rsid w:val="004F71A9"/>
    <w:rsid w:val="0050053F"/>
    <w:rsid w:val="00500D3D"/>
    <w:rsid w:val="005057E7"/>
    <w:rsid w:val="00505CF9"/>
    <w:rsid w:val="00505D0D"/>
    <w:rsid w:val="00507861"/>
    <w:rsid w:val="005160AD"/>
    <w:rsid w:val="005168B8"/>
    <w:rsid w:val="00516D3D"/>
    <w:rsid w:val="00517C49"/>
    <w:rsid w:val="00523296"/>
    <w:rsid w:val="00523D07"/>
    <w:rsid w:val="00527DDA"/>
    <w:rsid w:val="00531F4F"/>
    <w:rsid w:val="00532011"/>
    <w:rsid w:val="005322B3"/>
    <w:rsid w:val="00534AC4"/>
    <w:rsid w:val="00535358"/>
    <w:rsid w:val="00535C92"/>
    <w:rsid w:val="00542958"/>
    <w:rsid w:val="00546B4F"/>
    <w:rsid w:val="00550ACA"/>
    <w:rsid w:val="00551DBE"/>
    <w:rsid w:val="00554C50"/>
    <w:rsid w:val="00554F0B"/>
    <w:rsid w:val="00555A36"/>
    <w:rsid w:val="00555FBF"/>
    <w:rsid w:val="00562B89"/>
    <w:rsid w:val="005651BD"/>
    <w:rsid w:val="00565C03"/>
    <w:rsid w:val="00566ED7"/>
    <w:rsid w:val="00571BBE"/>
    <w:rsid w:val="005728D8"/>
    <w:rsid w:val="00573535"/>
    <w:rsid w:val="00575A20"/>
    <w:rsid w:val="0058004A"/>
    <w:rsid w:val="00584F54"/>
    <w:rsid w:val="005865A6"/>
    <w:rsid w:val="00586A04"/>
    <w:rsid w:val="00586F0A"/>
    <w:rsid w:val="00587332"/>
    <w:rsid w:val="00592204"/>
    <w:rsid w:val="0059463C"/>
    <w:rsid w:val="00595D83"/>
    <w:rsid w:val="005B1134"/>
    <w:rsid w:val="005B6102"/>
    <w:rsid w:val="005B7031"/>
    <w:rsid w:val="005C4B0F"/>
    <w:rsid w:val="005C567A"/>
    <w:rsid w:val="005C5A41"/>
    <w:rsid w:val="005C696C"/>
    <w:rsid w:val="005D1467"/>
    <w:rsid w:val="005D3806"/>
    <w:rsid w:val="005E1555"/>
    <w:rsid w:val="005F20D4"/>
    <w:rsid w:val="005F5B76"/>
    <w:rsid w:val="005F6F30"/>
    <w:rsid w:val="005F7B18"/>
    <w:rsid w:val="006017AA"/>
    <w:rsid w:val="006019CE"/>
    <w:rsid w:val="00601A98"/>
    <w:rsid w:val="006037EC"/>
    <w:rsid w:val="00606912"/>
    <w:rsid w:val="00610E48"/>
    <w:rsid w:val="006128A6"/>
    <w:rsid w:val="006133AC"/>
    <w:rsid w:val="0061583A"/>
    <w:rsid w:val="00616AA9"/>
    <w:rsid w:val="006231AC"/>
    <w:rsid w:val="0062325D"/>
    <w:rsid w:val="006252D1"/>
    <w:rsid w:val="00627EB4"/>
    <w:rsid w:val="006306C2"/>
    <w:rsid w:val="00634ED1"/>
    <w:rsid w:val="0063656E"/>
    <w:rsid w:val="006430E7"/>
    <w:rsid w:val="00653396"/>
    <w:rsid w:val="00654B11"/>
    <w:rsid w:val="00655D80"/>
    <w:rsid w:val="00666377"/>
    <w:rsid w:val="00667050"/>
    <w:rsid w:val="0066725A"/>
    <w:rsid w:val="00667D16"/>
    <w:rsid w:val="00673E8C"/>
    <w:rsid w:val="006749FA"/>
    <w:rsid w:val="00674A6C"/>
    <w:rsid w:val="006751C2"/>
    <w:rsid w:val="0067647E"/>
    <w:rsid w:val="0068391F"/>
    <w:rsid w:val="00685EC7"/>
    <w:rsid w:val="00686B97"/>
    <w:rsid w:val="00690975"/>
    <w:rsid w:val="00691354"/>
    <w:rsid w:val="00692FEA"/>
    <w:rsid w:val="0069326A"/>
    <w:rsid w:val="00693542"/>
    <w:rsid w:val="006971EB"/>
    <w:rsid w:val="00697607"/>
    <w:rsid w:val="006A0A83"/>
    <w:rsid w:val="006A2701"/>
    <w:rsid w:val="006A4324"/>
    <w:rsid w:val="006B5E95"/>
    <w:rsid w:val="006B692B"/>
    <w:rsid w:val="006C0DE2"/>
    <w:rsid w:val="006C252A"/>
    <w:rsid w:val="006C31A0"/>
    <w:rsid w:val="006C3C19"/>
    <w:rsid w:val="006C54F3"/>
    <w:rsid w:val="006C6BD9"/>
    <w:rsid w:val="006C781B"/>
    <w:rsid w:val="006D1F54"/>
    <w:rsid w:val="006D2F0C"/>
    <w:rsid w:val="006D5BC6"/>
    <w:rsid w:val="006E0C96"/>
    <w:rsid w:val="006E2D7E"/>
    <w:rsid w:val="006F09AF"/>
    <w:rsid w:val="006F74D7"/>
    <w:rsid w:val="00701C38"/>
    <w:rsid w:val="007051CE"/>
    <w:rsid w:val="00705C6C"/>
    <w:rsid w:val="00707281"/>
    <w:rsid w:val="007073DF"/>
    <w:rsid w:val="00712FB2"/>
    <w:rsid w:val="00713330"/>
    <w:rsid w:val="00713659"/>
    <w:rsid w:val="00713B14"/>
    <w:rsid w:val="00713E5E"/>
    <w:rsid w:val="00716E06"/>
    <w:rsid w:val="007201F6"/>
    <w:rsid w:val="007246E1"/>
    <w:rsid w:val="007257B3"/>
    <w:rsid w:val="007309F9"/>
    <w:rsid w:val="00733DFE"/>
    <w:rsid w:val="0073429D"/>
    <w:rsid w:val="00734410"/>
    <w:rsid w:val="00734C23"/>
    <w:rsid w:val="00735950"/>
    <w:rsid w:val="00735D43"/>
    <w:rsid w:val="00737426"/>
    <w:rsid w:val="00741B83"/>
    <w:rsid w:val="00741C37"/>
    <w:rsid w:val="007436F2"/>
    <w:rsid w:val="007448E9"/>
    <w:rsid w:val="00750C67"/>
    <w:rsid w:val="00751574"/>
    <w:rsid w:val="007535C8"/>
    <w:rsid w:val="007552C9"/>
    <w:rsid w:val="00762BBF"/>
    <w:rsid w:val="0076691F"/>
    <w:rsid w:val="00766B99"/>
    <w:rsid w:val="00766D88"/>
    <w:rsid w:val="00766F0B"/>
    <w:rsid w:val="0077128F"/>
    <w:rsid w:val="00774B9E"/>
    <w:rsid w:val="00774F9C"/>
    <w:rsid w:val="007776FD"/>
    <w:rsid w:val="00780C47"/>
    <w:rsid w:val="00782255"/>
    <w:rsid w:val="00784D9D"/>
    <w:rsid w:val="007907D2"/>
    <w:rsid w:val="0079631B"/>
    <w:rsid w:val="00796818"/>
    <w:rsid w:val="007A2AE1"/>
    <w:rsid w:val="007A3494"/>
    <w:rsid w:val="007A5D3E"/>
    <w:rsid w:val="007B16AA"/>
    <w:rsid w:val="007B17E7"/>
    <w:rsid w:val="007B23BA"/>
    <w:rsid w:val="007B2D66"/>
    <w:rsid w:val="007B6CF6"/>
    <w:rsid w:val="007C1B31"/>
    <w:rsid w:val="007C6057"/>
    <w:rsid w:val="007C73BA"/>
    <w:rsid w:val="007D068A"/>
    <w:rsid w:val="007D121D"/>
    <w:rsid w:val="007D2836"/>
    <w:rsid w:val="007D7A08"/>
    <w:rsid w:val="007D7FE6"/>
    <w:rsid w:val="007E1353"/>
    <w:rsid w:val="007E3856"/>
    <w:rsid w:val="007E497D"/>
    <w:rsid w:val="007F26A0"/>
    <w:rsid w:val="007F280C"/>
    <w:rsid w:val="007F57F0"/>
    <w:rsid w:val="007F5E19"/>
    <w:rsid w:val="007F5E29"/>
    <w:rsid w:val="007F6805"/>
    <w:rsid w:val="00800255"/>
    <w:rsid w:val="0080080C"/>
    <w:rsid w:val="0080211A"/>
    <w:rsid w:val="00803160"/>
    <w:rsid w:val="0080469E"/>
    <w:rsid w:val="00810158"/>
    <w:rsid w:val="00811130"/>
    <w:rsid w:val="00812432"/>
    <w:rsid w:val="0081533E"/>
    <w:rsid w:val="00815ABF"/>
    <w:rsid w:val="0081677D"/>
    <w:rsid w:val="00816932"/>
    <w:rsid w:val="00820DCD"/>
    <w:rsid w:val="00825A07"/>
    <w:rsid w:val="00826CD4"/>
    <w:rsid w:val="008323B2"/>
    <w:rsid w:val="0083307E"/>
    <w:rsid w:val="00836E54"/>
    <w:rsid w:val="00837097"/>
    <w:rsid w:val="00837529"/>
    <w:rsid w:val="00837922"/>
    <w:rsid w:val="00841812"/>
    <w:rsid w:val="00842130"/>
    <w:rsid w:val="00842ED2"/>
    <w:rsid w:val="00843B67"/>
    <w:rsid w:val="008457D6"/>
    <w:rsid w:val="00846CE6"/>
    <w:rsid w:val="00852A19"/>
    <w:rsid w:val="00853E35"/>
    <w:rsid w:val="008548DB"/>
    <w:rsid w:val="00860814"/>
    <w:rsid w:val="008619B4"/>
    <w:rsid w:val="00870DBF"/>
    <w:rsid w:val="00872A7B"/>
    <w:rsid w:val="00874025"/>
    <w:rsid w:val="0087531E"/>
    <w:rsid w:val="00877660"/>
    <w:rsid w:val="00882A8B"/>
    <w:rsid w:val="00886A39"/>
    <w:rsid w:val="00890111"/>
    <w:rsid w:val="008902F7"/>
    <w:rsid w:val="008913BB"/>
    <w:rsid w:val="00891C81"/>
    <w:rsid w:val="008A0B84"/>
    <w:rsid w:val="008A262A"/>
    <w:rsid w:val="008A6854"/>
    <w:rsid w:val="008B680A"/>
    <w:rsid w:val="008B6FE5"/>
    <w:rsid w:val="008B7BC0"/>
    <w:rsid w:val="008C0004"/>
    <w:rsid w:val="008C3284"/>
    <w:rsid w:val="008C624A"/>
    <w:rsid w:val="008C78EE"/>
    <w:rsid w:val="008D430C"/>
    <w:rsid w:val="008D5AB9"/>
    <w:rsid w:val="008D5D9D"/>
    <w:rsid w:val="008E02B4"/>
    <w:rsid w:val="008E1103"/>
    <w:rsid w:val="008E390C"/>
    <w:rsid w:val="008E3DC2"/>
    <w:rsid w:val="008E6C73"/>
    <w:rsid w:val="008F2A9A"/>
    <w:rsid w:val="008F539D"/>
    <w:rsid w:val="008F584A"/>
    <w:rsid w:val="008F63FE"/>
    <w:rsid w:val="008F756E"/>
    <w:rsid w:val="00900F29"/>
    <w:rsid w:val="0090160C"/>
    <w:rsid w:val="009020FC"/>
    <w:rsid w:val="009055C2"/>
    <w:rsid w:val="00910EE1"/>
    <w:rsid w:val="0091679F"/>
    <w:rsid w:val="00916A82"/>
    <w:rsid w:val="00922D22"/>
    <w:rsid w:val="00925AE9"/>
    <w:rsid w:val="009307FC"/>
    <w:rsid w:val="00932B04"/>
    <w:rsid w:val="00932BF4"/>
    <w:rsid w:val="00935026"/>
    <w:rsid w:val="009350A4"/>
    <w:rsid w:val="00935C92"/>
    <w:rsid w:val="00940276"/>
    <w:rsid w:val="00944283"/>
    <w:rsid w:val="009446BA"/>
    <w:rsid w:val="00950314"/>
    <w:rsid w:val="00951414"/>
    <w:rsid w:val="00954DCE"/>
    <w:rsid w:val="00955506"/>
    <w:rsid w:val="00956229"/>
    <w:rsid w:val="009563F9"/>
    <w:rsid w:val="0095690F"/>
    <w:rsid w:val="00957EB9"/>
    <w:rsid w:val="0096173F"/>
    <w:rsid w:val="00961E39"/>
    <w:rsid w:val="00964BB9"/>
    <w:rsid w:val="00974845"/>
    <w:rsid w:val="009810BB"/>
    <w:rsid w:val="00983425"/>
    <w:rsid w:val="00983461"/>
    <w:rsid w:val="009836EA"/>
    <w:rsid w:val="009854AC"/>
    <w:rsid w:val="009869E0"/>
    <w:rsid w:val="009908B9"/>
    <w:rsid w:val="009931D0"/>
    <w:rsid w:val="00993B79"/>
    <w:rsid w:val="00996320"/>
    <w:rsid w:val="009969A0"/>
    <w:rsid w:val="009A0F45"/>
    <w:rsid w:val="009A200D"/>
    <w:rsid w:val="009A3FB5"/>
    <w:rsid w:val="009B3455"/>
    <w:rsid w:val="009B4217"/>
    <w:rsid w:val="009B4F9A"/>
    <w:rsid w:val="009C17E5"/>
    <w:rsid w:val="009C1EC9"/>
    <w:rsid w:val="009C27CA"/>
    <w:rsid w:val="009C69A2"/>
    <w:rsid w:val="009C784B"/>
    <w:rsid w:val="009D2B70"/>
    <w:rsid w:val="009E10FD"/>
    <w:rsid w:val="009E4000"/>
    <w:rsid w:val="009E400D"/>
    <w:rsid w:val="009E52E3"/>
    <w:rsid w:val="009F0F05"/>
    <w:rsid w:val="00A017E8"/>
    <w:rsid w:val="00A01DF9"/>
    <w:rsid w:val="00A03D60"/>
    <w:rsid w:val="00A03E46"/>
    <w:rsid w:val="00A0449E"/>
    <w:rsid w:val="00A10224"/>
    <w:rsid w:val="00A1417E"/>
    <w:rsid w:val="00A165B5"/>
    <w:rsid w:val="00A30766"/>
    <w:rsid w:val="00A34658"/>
    <w:rsid w:val="00A34FB1"/>
    <w:rsid w:val="00A3580B"/>
    <w:rsid w:val="00A36CDD"/>
    <w:rsid w:val="00A4470F"/>
    <w:rsid w:val="00A4697D"/>
    <w:rsid w:val="00A5270C"/>
    <w:rsid w:val="00A56BE8"/>
    <w:rsid w:val="00A6501E"/>
    <w:rsid w:val="00A665E2"/>
    <w:rsid w:val="00A67C91"/>
    <w:rsid w:val="00A7092A"/>
    <w:rsid w:val="00A72003"/>
    <w:rsid w:val="00A73684"/>
    <w:rsid w:val="00A74308"/>
    <w:rsid w:val="00A77401"/>
    <w:rsid w:val="00A77B06"/>
    <w:rsid w:val="00A8069E"/>
    <w:rsid w:val="00A8157A"/>
    <w:rsid w:val="00A81A1C"/>
    <w:rsid w:val="00A83B33"/>
    <w:rsid w:val="00A84277"/>
    <w:rsid w:val="00A859CE"/>
    <w:rsid w:val="00A87775"/>
    <w:rsid w:val="00A90248"/>
    <w:rsid w:val="00A90C52"/>
    <w:rsid w:val="00A95C6B"/>
    <w:rsid w:val="00A965C2"/>
    <w:rsid w:val="00AA1A7C"/>
    <w:rsid w:val="00AA263D"/>
    <w:rsid w:val="00AA42DA"/>
    <w:rsid w:val="00AA72A5"/>
    <w:rsid w:val="00AB007C"/>
    <w:rsid w:val="00AB1941"/>
    <w:rsid w:val="00AB50D6"/>
    <w:rsid w:val="00AB5177"/>
    <w:rsid w:val="00AB5652"/>
    <w:rsid w:val="00AB78CC"/>
    <w:rsid w:val="00AB7FEF"/>
    <w:rsid w:val="00AC0254"/>
    <w:rsid w:val="00AC1F0D"/>
    <w:rsid w:val="00AC6333"/>
    <w:rsid w:val="00AC647C"/>
    <w:rsid w:val="00AD20FC"/>
    <w:rsid w:val="00AD32B2"/>
    <w:rsid w:val="00AD39BE"/>
    <w:rsid w:val="00AD4515"/>
    <w:rsid w:val="00AD56E0"/>
    <w:rsid w:val="00AD674D"/>
    <w:rsid w:val="00AD7255"/>
    <w:rsid w:val="00AD7B01"/>
    <w:rsid w:val="00AE05F9"/>
    <w:rsid w:val="00AE1B74"/>
    <w:rsid w:val="00AE7D9D"/>
    <w:rsid w:val="00AF2762"/>
    <w:rsid w:val="00AF504D"/>
    <w:rsid w:val="00B006E2"/>
    <w:rsid w:val="00B036CB"/>
    <w:rsid w:val="00B0464A"/>
    <w:rsid w:val="00B049C2"/>
    <w:rsid w:val="00B26D35"/>
    <w:rsid w:val="00B31F40"/>
    <w:rsid w:val="00B31FA3"/>
    <w:rsid w:val="00B34B8C"/>
    <w:rsid w:val="00B35B94"/>
    <w:rsid w:val="00B4449F"/>
    <w:rsid w:val="00B44E54"/>
    <w:rsid w:val="00B45E36"/>
    <w:rsid w:val="00B46DE3"/>
    <w:rsid w:val="00B47BD6"/>
    <w:rsid w:val="00B515A1"/>
    <w:rsid w:val="00B52063"/>
    <w:rsid w:val="00B55412"/>
    <w:rsid w:val="00B571AF"/>
    <w:rsid w:val="00B60BA3"/>
    <w:rsid w:val="00B60FA9"/>
    <w:rsid w:val="00B62F19"/>
    <w:rsid w:val="00B66156"/>
    <w:rsid w:val="00B668D3"/>
    <w:rsid w:val="00B7216A"/>
    <w:rsid w:val="00B75B6B"/>
    <w:rsid w:val="00B75E99"/>
    <w:rsid w:val="00B9021C"/>
    <w:rsid w:val="00B93C9E"/>
    <w:rsid w:val="00B97442"/>
    <w:rsid w:val="00BA15B1"/>
    <w:rsid w:val="00BA5B8A"/>
    <w:rsid w:val="00BB3890"/>
    <w:rsid w:val="00BB3921"/>
    <w:rsid w:val="00BB3F70"/>
    <w:rsid w:val="00BB6882"/>
    <w:rsid w:val="00BB7067"/>
    <w:rsid w:val="00BC0EA3"/>
    <w:rsid w:val="00BC3539"/>
    <w:rsid w:val="00BC478E"/>
    <w:rsid w:val="00BC67A5"/>
    <w:rsid w:val="00BC6B30"/>
    <w:rsid w:val="00BC6E8D"/>
    <w:rsid w:val="00BD0575"/>
    <w:rsid w:val="00BD1800"/>
    <w:rsid w:val="00BD334C"/>
    <w:rsid w:val="00BD7C26"/>
    <w:rsid w:val="00BE1405"/>
    <w:rsid w:val="00BF246F"/>
    <w:rsid w:val="00BF43CE"/>
    <w:rsid w:val="00BF4405"/>
    <w:rsid w:val="00BF769D"/>
    <w:rsid w:val="00C00F9E"/>
    <w:rsid w:val="00C016A1"/>
    <w:rsid w:val="00C043D5"/>
    <w:rsid w:val="00C07121"/>
    <w:rsid w:val="00C12208"/>
    <w:rsid w:val="00C150CD"/>
    <w:rsid w:val="00C15365"/>
    <w:rsid w:val="00C20A54"/>
    <w:rsid w:val="00C21C4B"/>
    <w:rsid w:val="00C263C8"/>
    <w:rsid w:val="00C304FF"/>
    <w:rsid w:val="00C314D1"/>
    <w:rsid w:val="00C323A0"/>
    <w:rsid w:val="00C4312E"/>
    <w:rsid w:val="00C518F9"/>
    <w:rsid w:val="00C55419"/>
    <w:rsid w:val="00C567F5"/>
    <w:rsid w:val="00C57E72"/>
    <w:rsid w:val="00C62666"/>
    <w:rsid w:val="00C65C8C"/>
    <w:rsid w:val="00C66DC6"/>
    <w:rsid w:val="00C77986"/>
    <w:rsid w:val="00C77C88"/>
    <w:rsid w:val="00C80D5D"/>
    <w:rsid w:val="00C819EA"/>
    <w:rsid w:val="00C830EA"/>
    <w:rsid w:val="00C86340"/>
    <w:rsid w:val="00C900B0"/>
    <w:rsid w:val="00C926A9"/>
    <w:rsid w:val="00C92B32"/>
    <w:rsid w:val="00C9361C"/>
    <w:rsid w:val="00C93908"/>
    <w:rsid w:val="00C94B93"/>
    <w:rsid w:val="00C9569F"/>
    <w:rsid w:val="00C9609D"/>
    <w:rsid w:val="00C97BAF"/>
    <w:rsid w:val="00C97E2F"/>
    <w:rsid w:val="00CA0BDA"/>
    <w:rsid w:val="00CA239E"/>
    <w:rsid w:val="00CB250F"/>
    <w:rsid w:val="00CB3C4A"/>
    <w:rsid w:val="00CB3F59"/>
    <w:rsid w:val="00CB6C32"/>
    <w:rsid w:val="00CB7E03"/>
    <w:rsid w:val="00CC1405"/>
    <w:rsid w:val="00CC1C22"/>
    <w:rsid w:val="00CC577A"/>
    <w:rsid w:val="00CC649A"/>
    <w:rsid w:val="00CC64AA"/>
    <w:rsid w:val="00CD4EF0"/>
    <w:rsid w:val="00CD6F81"/>
    <w:rsid w:val="00CE2119"/>
    <w:rsid w:val="00CF01E9"/>
    <w:rsid w:val="00CF0C48"/>
    <w:rsid w:val="00CF69F6"/>
    <w:rsid w:val="00D01226"/>
    <w:rsid w:val="00D02D0E"/>
    <w:rsid w:val="00D0430E"/>
    <w:rsid w:val="00D04A31"/>
    <w:rsid w:val="00D05BCD"/>
    <w:rsid w:val="00D07DCE"/>
    <w:rsid w:val="00D1516D"/>
    <w:rsid w:val="00D21510"/>
    <w:rsid w:val="00D2157D"/>
    <w:rsid w:val="00D24663"/>
    <w:rsid w:val="00D31B2E"/>
    <w:rsid w:val="00D335B9"/>
    <w:rsid w:val="00D35507"/>
    <w:rsid w:val="00D36043"/>
    <w:rsid w:val="00D3700B"/>
    <w:rsid w:val="00D37F03"/>
    <w:rsid w:val="00D432A5"/>
    <w:rsid w:val="00D44D1D"/>
    <w:rsid w:val="00D4786C"/>
    <w:rsid w:val="00D537F6"/>
    <w:rsid w:val="00D55B5E"/>
    <w:rsid w:val="00D60AA0"/>
    <w:rsid w:val="00D633AB"/>
    <w:rsid w:val="00D70DD9"/>
    <w:rsid w:val="00D71467"/>
    <w:rsid w:val="00D73149"/>
    <w:rsid w:val="00D819D8"/>
    <w:rsid w:val="00D83842"/>
    <w:rsid w:val="00D83934"/>
    <w:rsid w:val="00D87C77"/>
    <w:rsid w:val="00D90E1B"/>
    <w:rsid w:val="00D91E94"/>
    <w:rsid w:val="00D92519"/>
    <w:rsid w:val="00D963FA"/>
    <w:rsid w:val="00D9796C"/>
    <w:rsid w:val="00D97B7A"/>
    <w:rsid w:val="00DA0DEF"/>
    <w:rsid w:val="00DA17C8"/>
    <w:rsid w:val="00DA7909"/>
    <w:rsid w:val="00DA7D9B"/>
    <w:rsid w:val="00DB2718"/>
    <w:rsid w:val="00DC05A2"/>
    <w:rsid w:val="00DC1E67"/>
    <w:rsid w:val="00DC2302"/>
    <w:rsid w:val="00DC5CC0"/>
    <w:rsid w:val="00DC7D91"/>
    <w:rsid w:val="00DD21E6"/>
    <w:rsid w:val="00DD357F"/>
    <w:rsid w:val="00DD3592"/>
    <w:rsid w:val="00DD5F0E"/>
    <w:rsid w:val="00DE0265"/>
    <w:rsid w:val="00DE432C"/>
    <w:rsid w:val="00DE5311"/>
    <w:rsid w:val="00DE6479"/>
    <w:rsid w:val="00DE7749"/>
    <w:rsid w:val="00DF1AC8"/>
    <w:rsid w:val="00DF3EFB"/>
    <w:rsid w:val="00DF5F26"/>
    <w:rsid w:val="00E02A00"/>
    <w:rsid w:val="00E04227"/>
    <w:rsid w:val="00E06964"/>
    <w:rsid w:val="00E142BB"/>
    <w:rsid w:val="00E1508F"/>
    <w:rsid w:val="00E15D08"/>
    <w:rsid w:val="00E17EA3"/>
    <w:rsid w:val="00E200A1"/>
    <w:rsid w:val="00E22E43"/>
    <w:rsid w:val="00E24896"/>
    <w:rsid w:val="00E30BF4"/>
    <w:rsid w:val="00E3427F"/>
    <w:rsid w:val="00E4099E"/>
    <w:rsid w:val="00E419E7"/>
    <w:rsid w:val="00E41ECF"/>
    <w:rsid w:val="00E42AA7"/>
    <w:rsid w:val="00E51BC6"/>
    <w:rsid w:val="00E52E3A"/>
    <w:rsid w:val="00E547AA"/>
    <w:rsid w:val="00E55988"/>
    <w:rsid w:val="00E613B6"/>
    <w:rsid w:val="00E61D38"/>
    <w:rsid w:val="00E652EB"/>
    <w:rsid w:val="00E66D14"/>
    <w:rsid w:val="00E70316"/>
    <w:rsid w:val="00E71D04"/>
    <w:rsid w:val="00E73217"/>
    <w:rsid w:val="00E74067"/>
    <w:rsid w:val="00E77102"/>
    <w:rsid w:val="00E77811"/>
    <w:rsid w:val="00E81931"/>
    <w:rsid w:val="00E825D2"/>
    <w:rsid w:val="00E85226"/>
    <w:rsid w:val="00E86A47"/>
    <w:rsid w:val="00E903BC"/>
    <w:rsid w:val="00E9098C"/>
    <w:rsid w:val="00E916F2"/>
    <w:rsid w:val="00EA0376"/>
    <w:rsid w:val="00EA04AC"/>
    <w:rsid w:val="00EA48D9"/>
    <w:rsid w:val="00EB33AD"/>
    <w:rsid w:val="00EB3B5D"/>
    <w:rsid w:val="00EC0B04"/>
    <w:rsid w:val="00EC3957"/>
    <w:rsid w:val="00EC3CCD"/>
    <w:rsid w:val="00EC767C"/>
    <w:rsid w:val="00ED240F"/>
    <w:rsid w:val="00ED6EB3"/>
    <w:rsid w:val="00EE08B8"/>
    <w:rsid w:val="00EE2949"/>
    <w:rsid w:val="00EE42DB"/>
    <w:rsid w:val="00EE47F3"/>
    <w:rsid w:val="00EE7381"/>
    <w:rsid w:val="00EF6A0E"/>
    <w:rsid w:val="00EF7949"/>
    <w:rsid w:val="00F02238"/>
    <w:rsid w:val="00F02EB5"/>
    <w:rsid w:val="00F03539"/>
    <w:rsid w:val="00F051C5"/>
    <w:rsid w:val="00F101B1"/>
    <w:rsid w:val="00F10305"/>
    <w:rsid w:val="00F10981"/>
    <w:rsid w:val="00F11572"/>
    <w:rsid w:val="00F155FC"/>
    <w:rsid w:val="00F15F90"/>
    <w:rsid w:val="00F174D7"/>
    <w:rsid w:val="00F17A64"/>
    <w:rsid w:val="00F17A7F"/>
    <w:rsid w:val="00F2189E"/>
    <w:rsid w:val="00F2788F"/>
    <w:rsid w:val="00F31D58"/>
    <w:rsid w:val="00F334E8"/>
    <w:rsid w:val="00F33514"/>
    <w:rsid w:val="00F34452"/>
    <w:rsid w:val="00F34B6F"/>
    <w:rsid w:val="00F356BB"/>
    <w:rsid w:val="00F36614"/>
    <w:rsid w:val="00F36A4E"/>
    <w:rsid w:val="00F37A54"/>
    <w:rsid w:val="00F40861"/>
    <w:rsid w:val="00F411D1"/>
    <w:rsid w:val="00F44E47"/>
    <w:rsid w:val="00F458E9"/>
    <w:rsid w:val="00F47891"/>
    <w:rsid w:val="00F53D6E"/>
    <w:rsid w:val="00F56645"/>
    <w:rsid w:val="00F56883"/>
    <w:rsid w:val="00F57927"/>
    <w:rsid w:val="00F64824"/>
    <w:rsid w:val="00F6524A"/>
    <w:rsid w:val="00F704ED"/>
    <w:rsid w:val="00F7448A"/>
    <w:rsid w:val="00F74B29"/>
    <w:rsid w:val="00F75F94"/>
    <w:rsid w:val="00F8048A"/>
    <w:rsid w:val="00F81544"/>
    <w:rsid w:val="00F827D4"/>
    <w:rsid w:val="00F83238"/>
    <w:rsid w:val="00F83CA5"/>
    <w:rsid w:val="00F86539"/>
    <w:rsid w:val="00F8777E"/>
    <w:rsid w:val="00F923BF"/>
    <w:rsid w:val="00F94159"/>
    <w:rsid w:val="00F946B3"/>
    <w:rsid w:val="00F94724"/>
    <w:rsid w:val="00FA2DA9"/>
    <w:rsid w:val="00FA50B0"/>
    <w:rsid w:val="00FA6CCF"/>
    <w:rsid w:val="00FB1553"/>
    <w:rsid w:val="00FB3E08"/>
    <w:rsid w:val="00FB47F0"/>
    <w:rsid w:val="00FB4DA7"/>
    <w:rsid w:val="00FB643A"/>
    <w:rsid w:val="00FB6F26"/>
    <w:rsid w:val="00FC040D"/>
    <w:rsid w:val="00FC12DF"/>
    <w:rsid w:val="00FC288B"/>
    <w:rsid w:val="00FC67B2"/>
    <w:rsid w:val="00FD0CEB"/>
    <w:rsid w:val="00FE3C0E"/>
    <w:rsid w:val="00FE416C"/>
    <w:rsid w:val="00FE4546"/>
    <w:rsid w:val="00FE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EBF5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E9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61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10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6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A3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569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569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9569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9569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478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78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09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6CF6"/>
  </w:style>
  <w:style w:type="paragraph" w:styleId="Header">
    <w:name w:val="header"/>
    <w:basedOn w:val="Normal"/>
    <w:link w:val="HeaderChar"/>
    <w:uiPriority w:val="99"/>
    <w:unhideWhenUsed/>
    <w:rsid w:val="007B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CF6"/>
  </w:style>
  <w:style w:type="paragraph" w:styleId="Footer">
    <w:name w:val="footer"/>
    <w:basedOn w:val="Normal"/>
    <w:link w:val="FooterChar"/>
    <w:uiPriority w:val="99"/>
    <w:unhideWhenUsed/>
    <w:rsid w:val="007B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CF6"/>
  </w:style>
  <w:style w:type="paragraph" w:styleId="FootnoteText">
    <w:name w:val="footnote text"/>
    <w:basedOn w:val="Normal"/>
    <w:link w:val="FootnoteTextChar"/>
    <w:uiPriority w:val="99"/>
    <w:unhideWhenUsed/>
    <w:rsid w:val="00F579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79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792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E9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61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10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6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A3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569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569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9569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9569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478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78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09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6CF6"/>
  </w:style>
  <w:style w:type="paragraph" w:styleId="Header">
    <w:name w:val="header"/>
    <w:basedOn w:val="Normal"/>
    <w:link w:val="HeaderChar"/>
    <w:uiPriority w:val="99"/>
    <w:unhideWhenUsed/>
    <w:rsid w:val="007B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CF6"/>
  </w:style>
  <w:style w:type="paragraph" w:styleId="Footer">
    <w:name w:val="footer"/>
    <w:basedOn w:val="Normal"/>
    <w:link w:val="FooterChar"/>
    <w:uiPriority w:val="99"/>
    <w:unhideWhenUsed/>
    <w:rsid w:val="007B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CF6"/>
  </w:style>
  <w:style w:type="paragraph" w:styleId="FootnoteText">
    <w:name w:val="footnote text"/>
    <w:basedOn w:val="Normal"/>
    <w:link w:val="FootnoteTextChar"/>
    <w:uiPriority w:val="99"/>
    <w:unhideWhenUsed/>
    <w:rsid w:val="00F579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79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79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3AFBD0-2D7B-4B6A-8A3F-7F5D1F9F9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38</Characters>
  <Application>Microsoft Office Word</Application>
  <DocSecurity>0</DocSecurity>
  <Lines>3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Yi Wu</dc:creator>
  <cp:keywords/>
  <dc:description/>
  <cp:lastModifiedBy>Sharath M. babu</cp:lastModifiedBy>
  <cp:revision>4</cp:revision>
  <dcterms:created xsi:type="dcterms:W3CDTF">2020-12-22T23:40:00Z</dcterms:created>
  <dcterms:modified xsi:type="dcterms:W3CDTF">2020-12-2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53055291/american-medical-association-pmr</vt:lpwstr>
  </property>
  <property fmtid="{D5CDD505-2E9C-101B-9397-08002B2CF9AE}" pid="3" name="Mendeley Recent Style Name 0_1">
    <vt:lpwstr>American Medical Association - Chao-Yi Wu</vt:lpwstr>
  </property>
  <property fmtid="{D5CDD505-2E9C-101B-9397-08002B2CF9AE}" pid="4" name="Mendeley Recent Style Id 1_1">
    <vt:lpwstr>https://csl.mendeley.com/styles/475450281/american-medical-association-pmr</vt:lpwstr>
  </property>
  <property fmtid="{D5CDD505-2E9C-101B-9397-08002B2CF9AE}" pid="5" name="Mendeley Recent Style Name 1_1">
    <vt:lpwstr>American Medical Association - Chao-Yi Wu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csl.mendeley.com/styles/475450281/Gerontology-series-b</vt:lpwstr>
  </property>
  <property fmtid="{D5CDD505-2E9C-101B-9397-08002B2CF9AE}" pid="9" name="Mendeley Recent Style Name 3_1">
    <vt:lpwstr>American Psychological Association 6th edition - Chao-Yi Wu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csl.mendeley.com/styles/553055291/apa</vt:lpwstr>
  </property>
  <property fmtid="{D5CDD505-2E9C-101B-9397-08002B2CF9AE}" pid="13" name="Mendeley Recent Style Name 5_1">
    <vt:lpwstr>American Psychological Association 7th edition - Chao-Yi Wu</vt:lpwstr>
  </property>
  <property fmtid="{D5CDD505-2E9C-101B-9397-08002B2CF9AE}" pid="14" name="Mendeley Recent Style Id 6_1">
    <vt:lpwstr>http://www.zotero.org/styles/american-sociological-association</vt:lpwstr>
  </property>
  <property fmtid="{D5CDD505-2E9C-101B-9397-08002B2CF9AE}" pid="15" name="Mendeley Recent Style Name 6_1">
    <vt:lpwstr>American Sociological Association</vt:lpwstr>
  </property>
  <property fmtid="{D5CDD505-2E9C-101B-9397-08002B2CF9AE}" pid="16" name="Mendeley Recent Style Id 7_1">
    <vt:lpwstr>http://www.zotero.org/styles/chicago-author-date</vt:lpwstr>
  </property>
  <property fmtid="{D5CDD505-2E9C-101B-9397-08002B2CF9AE}" pid="17" name="Mendeley Recent Style Name 7_1">
    <vt:lpwstr>Chicago Manual of Style 17th edition (author-date)</vt:lpwstr>
  </property>
  <property fmtid="{D5CDD505-2E9C-101B-9397-08002B2CF9AE}" pid="18" name="Mendeley Recent Style Id 8_1">
    <vt:lpwstr>http://www.zotero.org/styles/harvard-cite-them-right</vt:lpwstr>
  </property>
  <property fmtid="{D5CDD505-2E9C-101B-9397-08002B2CF9AE}" pid="19" name="Mendeley Recent Style Name 8_1">
    <vt:lpwstr>Cite Them Right 10th edition - Harvard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425956-afd1-3863-b2e4-b37bb9aca867</vt:lpwstr>
  </property>
  <property fmtid="{D5CDD505-2E9C-101B-9397-08002B2CF9AE}" pid="24" name="Mendeley Citation Style_1">
    <vt:lpwstr>http://csl.mendeley.com/styles/553055291/apa</vt:lpwstr>
  </property>
</Properties>
</file>